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419" w:type="dxa"/>
        <w:jc w:val="right"/>
        <w:tblLayout w:type="fixed"/>
        <w:tblLook w:val="04A0" w:firstRow="1" w:lastRow="0" w:firstColumn="1" w:lastColumn="0" w:noHBand="0" w:noVBand="1"/>
      </w:tblPr>
      <w:tblGrid>
        <w:gridCol w:w="2539"/>
        <w:gridCol w:w="825"/>
        <w:gridCol w:w="750"/>
        <w:gridCol w:w="706"/>
        <w:gridCol w:w="680"/>
        <w:gridCol w:w="227"/>
        <w:gridCol w:w="14"/>
        <w:gridCol w:w="810"/>
        <w:gridCol w:w="14"/>
        <w:gridCol w:w="736"/>
        <w:gridCol w:w="14"/>
        <w:gridCol w:w="736"/>
        <w:gridCol w:w="14"/>
        <w:gridCol w:w="641"/>
        <w:gridCol w:w="217"/>
        <w:gridCol w:w="19"/>
        <w:gridCol w:w="810"/>
        <w:gridCol w:w="14"/>
        <w:gridCol w:w="736"/>
        <w:gridCol w:w="14"/>
        <w:gridCol w:w="736"/>
        <w:gridCol w:w="14"/>
        <w:gridCol w:w="746"/>
        <w:gridCol w:w="217"/>
        <w:gridCol w:w="19"/>
        <w:gridCol w:w="810"/>
        <w:gridCol w:w="14"/>
        <w:gridCol w:w="736"/>
        <w:gridCol w:w="14"/>
        <w:gridCol w:w="736"/>
        <w:gridCol w:w="14"/>
        <w:gridCol w:w="641"/>
        <w:gridCol w:w="217"/>
        <w:gridCol w:w="19"/>
        <w:gridCol w:w="810"/>
        <w:gridCol w:w="14"/>
        <w:gridCol w:w="736"/>
        <w:gridCol w:w="14"/>
        <w:gridCol w:w="736"/>
        <w:gridCol w:w="14"/>
        <w:gridCol w:w="632"/>
        <w:gridCol w:w="14"/>
      </w:tblGrid>
      <w:tr w:rsidR="00680731" w:rsidRPr="00680731" w14:paraId="1502A22C" w14:textId="77777777" w:rsidTr="00D319BD">
        <w:trPr>
          <w:gridAfter w:val="1"/>
          <w:wAfter w:w="14" w:type="dxa"/>
          <w:trHeight w:val="214"/>
          <w:jc w:val="right"/>
        </w:trPr>
        <w:tc>
          <w:tcPr>
            <w:tcW w:w="18405" w:type="dxa"/>
            <w:gridSpan w:val="4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3B7B" w14:textId="13DBC145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 1: Comparison between PN and RN patients after inverse probability of treatment weighting.</w:t>
            </w:r>
          </w:p>
        </w:tc>
      </w:tr>
      <w:tr w:rsidR="00680731" w:rsidRPr="00680731" w14:paraId="2D87244C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26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AB0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cohort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76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348EF" w14:textId="665EE43B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3a </w:t>
            </w:r>
            <w:r w:rsidR="000B2470"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cm with F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C7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7E851" w14:textId="6431D83D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3a </w:t>
            </w:r>
            <w:r w:rsidR="009A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-7</w:t>
            </w: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m with F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2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6B51" w14:textId="37C860EF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3a </w:t>
            </w:r>
            <w:r w:rsidR="000B2470"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m with S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D9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AAC0C" w14:textId="78FFA3A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3a </w:t>
            </w:r>
            <w:r w:rsidR="009A6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-7</w:t>
            </w: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m with SI</w:t>
            </w:r>
          </w:p>
        </w:tc>
      </w:tr>
      <w:tr w:rsidR="00680731" w:rsidRPr="00680731" w14:paraId="4E4BEBA3" w14:textId="77777777" w:rsidTr="00D947A2">
        <w:trPr>
          <w:gridAfter w:val="1"/>
          <w:wAfter w:w="14" w:type="dxa"/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4C9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EA2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A844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4DA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63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2D3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AA2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70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AC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C76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B429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70C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9CA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A93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F17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045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934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C55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3E3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AA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A8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80731" w:rsidRPr="00680731" w14:paraId="59D64307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9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at diagnosis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17A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27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9DC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09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00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C7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0A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CF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3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2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4E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01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3A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835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A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4A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453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9C9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A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4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20F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E9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A1B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BD4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58591BC8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58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010-2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40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9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DFC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E8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E8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58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F5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19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E9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2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A0A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E08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0A3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2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C6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782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57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02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6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D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F9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768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AEC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F5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</w:tr>
      <w:tr w:rsidR="00680731" w:rsidRPr="00680731" w14:paraId="69762906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A19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2014-2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36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868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CB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1A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E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952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8DA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236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D0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7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A5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7C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8A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A5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CE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FC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67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0B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F70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1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88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32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19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A2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60099DB1" w14:textId="77777777" w:rsidTr="00D947A2">
        <w:trPr>
          <w:trHeight w:val="648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5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</w:t>
            </w:r>
            <w:proofErr w:type="spellStart"/>
            <w:proofErr w:type="gramStart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is,median</w:t>
            </w:r>
            <w:proofErr w:type="spellEnd"/>
            <w:proofErr w:type="gramEnd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[IQR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8AE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0 [56.00, 72.0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ABC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0 [57.00, 72.00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13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0 [56.00, 73.0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B9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8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CBE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 [57.64, 73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572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 [58.00, 73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7B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0 [57.00, 74.0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6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88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A7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0 [58.00, 72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E5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8.00, 72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09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 [57.00, 73.00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99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7A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6C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4.67, 71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70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4.00, 70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B9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5.00, 71.0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6E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6B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68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6.00, 72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C8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0 [56.50, 72.0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82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00 [56.00, 72.00]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F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680731" w:rsidRPr="00680731" w14:paraId="7716855D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5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</w:t>
            </w:r>
            <w:proofErr w:type="spellStart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gnosis</w:t>
            </w:r>
            <w:proofErr w:type="spellEnd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ategory)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C14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E4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D0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E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18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D79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48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65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C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466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3F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058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26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0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EE6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39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26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9A1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1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2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80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E8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26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A8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1608" w:rsidRPr="00680731" w14:paraId="2D7194E5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43B0" w14:textId="37D23E6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1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8-60 yea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770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207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D9BB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1BC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B3A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397E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866B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8312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F53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1AD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3A4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902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048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DE9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667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D78E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2FE9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E8DE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63CA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FBD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69F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9CBE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FC78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A19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41608" w:rsidRPr="00680731" w14:paraId="7E87801E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D76D" w14:textId="742E929B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01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60-85yea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605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D6AC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56D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4C2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85F9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96F2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948F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1934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EE7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FAE8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5AD8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CBAA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164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2EC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0A6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7A85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45B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5711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0C2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430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8ABE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64AD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2FE4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F03" w14:textId="77777777" w:rsidR="00E001E9" w:rsidRPr="00680731" w:rsidRDefault="00E001E9" w:rsidP="00E001E9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7AF1C9CD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EA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FD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C05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790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274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D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2A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71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10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6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1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AD8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BE4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C1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F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4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0F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D9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AC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24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2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352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E8A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91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A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2D1CE00C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C8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Whi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497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FE5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65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5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2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3B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80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B5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E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65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0C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65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0D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85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CB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87F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2E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47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D6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97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63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910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AE0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A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80731" w:rsidRPr="00680731" w14:paraId="7859D9DA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4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Bla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62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09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F2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0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56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2E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55D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F46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70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80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A8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78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27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A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C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08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D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D3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AA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0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8D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1F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C0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1E5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7152CB51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F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77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B71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4A7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84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8D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12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FB0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FA6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2AB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3C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E8A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A9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971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7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E1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7CA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25E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E5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1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57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1F7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93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B7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1D2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21A1E7F6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4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04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592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9A0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6BA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4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9C8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4F2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1A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6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81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4EE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CD9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E3A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6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0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6B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784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9AC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DB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6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D51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C1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2CC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AA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7F8506DB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97C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0E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8A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427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EA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81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99F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F2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B9D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FA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D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FC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543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30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8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8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D8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03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7C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8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911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41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E84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73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C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</w:tr>
      <w:tr w:rsidR="00680731" w:rsidRPr="00680731" w14:paraId="1F6C8E0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F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D2F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695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861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0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9EA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55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3B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BD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E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68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5BE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592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00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ADC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A1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095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049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B32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B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9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E3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F9A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E12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C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4673B899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AF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household income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E3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975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64C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7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F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01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A3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056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26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E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157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30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316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3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A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34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02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47B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DA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D7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CE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A76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F0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20A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2802B91A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6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ess than $599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B88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DB0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4A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2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DBD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475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504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DFA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D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4F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18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A7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2F4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6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C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80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DC3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1A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F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1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41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1E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911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E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</w:tr>
      <w:tr w:rsidR="00680731" w:rsidRPr="00680731" w14:paraId="7F9113F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4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More than $60,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A2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7CE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0D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E3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0D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8E0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A84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4B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4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8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2E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BCD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3A0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6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3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8B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B9A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6A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6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0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BB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53B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446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B1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37BC866A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F9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prior other cancer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151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F8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1A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4B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1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F8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72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A89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7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6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AB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10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C32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5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4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A7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FF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4A7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1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72D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48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E44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46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FA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409CBFA9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94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477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72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691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203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2EB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97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5B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F45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67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F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A8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4F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E0C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9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0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81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E6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F5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30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B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8B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FB6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A7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C1A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</w:tr>
      <w:tr w:rsidR="00680731" w:rsidRPr="00680731" w14:paraId="38F1448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A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EDC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C3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D8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54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A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1D2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61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EB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12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C9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D17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6F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438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D4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3C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63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AD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797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E1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9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514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C8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EEB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AB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7B610E4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1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terality, N (%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B8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10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D30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ED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9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6D4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5FC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521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6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CE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3A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2D4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653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A5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D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A9C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024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F0A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34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9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66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15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41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71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40E91EC9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2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ef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43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864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651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E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6D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6C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B4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BB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1C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9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00E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98F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AC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50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AF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CE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F5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F1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9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5D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FF4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679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DE0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C8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680731" w:rsidRPr="00680731" w14:paraId="13B4698D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D3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Righ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A3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AA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86D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0C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A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73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B3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40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0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22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F0B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55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B1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4C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C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68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9B1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35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DD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B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71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DE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BDE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F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49E181D3" w14:textId="77777777" w:rsidTr="00D947A2">
        <w:trPr>
          <w:trHeight w:val="648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0A6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, median [IQR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1C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3.10, 5.00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FF0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3.10, 5.00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D1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 [3.00, 5.00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CA1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B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3D3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 [2.50, 3.7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67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 [2.50, 3.7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4CC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 [2.50, 3.6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41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B8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03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 [4.50, 5.7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3C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 [4.50, 5.8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DF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 [4.50, 5.70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EBB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01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74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 [2.50, 3.5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DC9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 [2.50, 3.5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3D5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 [2.50, 3.6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3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4F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5D3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 [4.50, 5.9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40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 [4.55, 5.8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E55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 [4.50, 6.00]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A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680731" w:rsidRPr="00680731" w14:paraId="3B3A5284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4CF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category)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E33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8B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9FF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4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7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2FF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11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83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5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2D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F2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7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04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F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B7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EB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419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19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59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07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D81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6A7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04D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D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6EE0DF38" w14:textId="77777777" w:rsidTr="00D947A2">
        <w:trPr>
          <w:trHeight w:val="22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9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68073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40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67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97D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95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3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23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AF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0F2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6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9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BA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EFC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E3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F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712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93F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65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2DC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D6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BA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32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A70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9E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14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5158B4EB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515E" w14:textId="6D74905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="00E76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7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5D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A6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4F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6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C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05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BCF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F9D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0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2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0F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A2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A2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51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22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91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5E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C83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D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01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D0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F9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59C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B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6D44AA06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34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al type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AD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B11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90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DA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46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D68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E4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948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5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60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7B4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19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35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E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76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8E7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56E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DC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8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A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E48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24C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B0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E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73684885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D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Clear cell RC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58A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1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6F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D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9E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5E7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DB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20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2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B7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5D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36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94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8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505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D0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0AB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DCA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DB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CB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7A6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65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86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F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680731" w:rsidRPr="00680731" w14:paraId="5F43472A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A7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Other/undefin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F2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93A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0E5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A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1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266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17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36B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EE1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4B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85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006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BD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92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58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246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80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9B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F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9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C7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FF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87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5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4375DFF7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5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ological T3a invasion type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16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5F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93B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98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36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62C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E2C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E9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0F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2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5F0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57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04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A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F4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39A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0B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12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9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F1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69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01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A27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2C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2651F178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3C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Perinephric fat invas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88D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EE3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1BC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7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632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3C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258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B0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68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F29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3D6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700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E3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3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0C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E7A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1C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2B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13C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5A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CD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977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6B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0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003DDE07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1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Sinus/</w:t>
            </w:r>
            <w:proofErr w:type="spellStart"/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sinus</w:t>
            </w:r>
            <w:proofErr w:type="spellEnd"/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t invas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E7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B7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758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5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C6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D0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EAB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E0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DD5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F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C0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A0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E4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1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D4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F83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5C5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89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B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1E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BB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E87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1FE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B2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78666888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8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F6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C5A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44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6F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F1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4A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DF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BE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1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04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B78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4FB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57B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7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21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64D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31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40B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4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C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87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E4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713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8D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4CE267A0" w14:textId="77777777" w:rsidTr="00D947A2">
        <w:trPr>
          <w:trHeight w:val="22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147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T3a</w:t>
            </w:r>
            <w:r w:rsidRPr="0068073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m and F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7B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9F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FC5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D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E2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7B4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CB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62B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C9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8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ED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87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0B0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2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85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3A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694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E1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C6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87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82C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220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EA7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BB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273CFA55" w14:textId="77777777" w:rsidTr="00D947A2">
        <w:trPr>
          <w:trHeight w:val="22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9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T3a</w:t>
            </w:r>
            <w:r w:rsidRPr="0068073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cm and S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045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CD5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0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A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B2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13B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F4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D5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9EA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57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7A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38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4F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C2C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D5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DA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0E7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109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CC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F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6C7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C89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E4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CC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0BC215E7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4D24" w14:textId="39EE7706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T3a</w:t>
            </w:r>
            <w:r w:rsidR="00E76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-7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 and F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5C1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65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BC9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D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9C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89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B8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5E5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80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2A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28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A6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C21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6D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B7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C5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0B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AF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9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6C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2B1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09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BA5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0B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6BC390B8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07B" w14:textId="11FB06CA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T3a</w:t>
            </w:r>
            <w:r w:rsidR="00E76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-7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 and S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46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32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C5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F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AE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E12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38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2FF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1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26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D0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2D9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80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4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A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AD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CD6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D86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3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8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ADE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37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54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D5F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6ACE7E6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11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rcomatoid</w:t>
            </w:r>
            <w:proofErr w:type="spellEnd"/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differentiation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34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476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44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7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4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124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23F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EC6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85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29C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E4F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00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11D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F6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37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FC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AB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79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9A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E8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8C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12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FB6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11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5ED43B4C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1C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C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2F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02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9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4F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AED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8D5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CF1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EC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27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BD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057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13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DF9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9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D6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15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0A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A3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77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CEB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309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1E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73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680731" w:rsidRPr="00680731" w14:paraId="7C369CF4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BC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ED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DA1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5E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2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8E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717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6AE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BC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897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C3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64A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8E3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F61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0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4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E96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30A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F9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3D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6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C18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8F3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F5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0B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2B442271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7E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hrman grade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691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E2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F3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5E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E5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3CF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DC1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A6A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93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8F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2F7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5B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EF6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8C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02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6D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E0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C0B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AA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68F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CA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E4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D8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B3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591F513B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B23" w14:textId="667F0611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</w:t>
            </w:r>
            <w:r w:rsidR="00AF52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1F8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26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99A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C4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5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4A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C7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D6E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7D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CF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6B5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A6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97A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9C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F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03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24F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222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5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12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D23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978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64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93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680731" w:rsidRPr="00680731" w14:paraId="541DF577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0DB" w14:textId="77180AE9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II</w:t>
            </w:r>
            <w:r w:rsidR="00AF52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15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94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354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3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49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036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C81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8A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4D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AC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6B3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D92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81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97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24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D3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19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9F3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54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8B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EBE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0EF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81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F3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0E69B970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7D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al lymph nodes removed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426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95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45B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0A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7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993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B6B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34E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15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67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0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AB1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9D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124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5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C0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D0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DE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1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30F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EF7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4E2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B7D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0C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5C6C84A1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A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798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30F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4B2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F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02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C8F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75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A02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369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A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03B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55C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918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54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5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C08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AA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9CF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7D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53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562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06D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E0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CB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680731" w:rsidRPr="00680731" w14:paraId="36041786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A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4A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37C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62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EA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E2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A6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1D4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AC1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90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A9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F65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0FB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93B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77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579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09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5B2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E6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AD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8E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E5D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7C7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9D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6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2B784DB9" w14:textId="77777777" w:rsidTr="00D947A2">
        <w:trPr>
          <w:trHeight w:val="648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4240" w14:textId="6F1AEA45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time to event/censor, median [IQR]</w:t>
            </w:r>
            <w:r w:rsidR="00154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yea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718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 [1.92, 5.69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57E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 [2.00, 5.58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2F8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 [1.92, 5.83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C9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7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E12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 [2.17, 6.25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0AF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 [2.25, 6.33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FE0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 [2.09, 6.20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B6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7F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9F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 [2.08, 5.50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49C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 [2.25, 5.42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713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[2.00, 5.74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23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89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69F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[1.83, 5.08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917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 [1.58, 5.13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161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 [1.92, 5.08]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9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22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F30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[1.75, 4.92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B0E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 [1.96, 4.92]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511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 [1.58, 4.75]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7C6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680731" w:rsidRPr="00680731" w14:paraId="06414CA2" w14:textId="77777777" w:rsidTr="00D947A2">
        <w:trPr>
          <w:trHeight w:val="648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69CE" w14:textId="48D679BC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Estimated median follow-up time, </w:t>
            </w:r>
            <w:r w:rsidR="00154E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D522" w14:textId="1D7DD705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5644" w14:textId="7FAE911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2B2B" w14:textId="67000021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0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9D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16C7" w14:textId="0611F2CB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9C32" w14:textId="799C126F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0413" w14:textId="737C3178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4B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D8A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47B2" w14:textId="7E82C04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3BC6" w14:textId="79165A99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F909" w14:textId="699E8974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3D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06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A6E1" w14:textId="020C1A4F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C473" w14:textId="255A0325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7141" w14:textId="0937700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9FA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0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D71A" w14:textId="2ED0540B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C4B4" w14:textId="0934EBA3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1970" w14:textId="4E408430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4A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680731" w:rsidRPr="00680731" w14:paraId="1BC466D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90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al outcomes, 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618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7C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128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E8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96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FC0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BF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5FD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6B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3C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B02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A4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337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F2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D5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58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576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E0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A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43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D11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1CE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75C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45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1" w:rsidRPr="00680731" w14:paraId="75F03292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6D5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liv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8CE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308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080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17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8F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A6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F8F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50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09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96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E8C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2F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C24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F3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AC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E0A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51A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A93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18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47B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2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F39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08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274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</w:tr>
      <w:tr w:rsidR="00680731" w:rsidRPr="00680731" w14:paraId="7D0ACA53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27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Dead from RC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0ED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BBE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612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1F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3C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D31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B42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69D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59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5B4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47A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CE6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35D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B7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84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8045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C72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3F8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48E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C5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F0B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BB00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BCD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67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73FA25A9" w14:textId="77777777" w:rsidTr="00D947A2">
        <w:trPr>
          <w:trHeight w:val="214"/>
          <w:jc w:val="right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BF1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Dead from other ev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001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572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BF0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29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B0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213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6AF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7F8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866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B6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6B2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A199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34E8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FA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2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F79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361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D3A3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E0F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7FC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2C8D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0B4B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0F92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06EA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0731" w:rsidRPr="00680731" w14:paraId="7CEF57CC" w14:textId="77777777" w:rsidTr="00D319BD">
        <w:trPr>
          <w:gridAfter w:val="1"/>
          <w:wAfter w:w="14" w:type="dxa"/>
          <w:trHeight w:val="214"/>
          <w:jc w:val="right"/>
        </w:trPr>
        <w:tc>
          <w:tcPr>
            <w:tcW w:w="18405" w:type="dxa"/>
            <w:gridSpan w:val="4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AF77" w14:textId="77777777" w:rsidR="00680731" w:rsidRPr="00680731" w:rsidRDefault="00680731" w:rsidP="00680731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C: renal cell carcinoma; PN: Partial nephrectomy; RN: Radical nephrectomy; OR: odds ratio; IQR: interquartile range; CI: confidence interval; FI: perirenal fat invasion; SI: sinus/</w:t>
            </w:r>
            <w:proofErr w:type="spellStart"/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sinus</w:t>
            </w:r>
            <w:proofErr w:type="spellEnd"/>
            <w:r w:rsidRPr="006807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t invasion;</w:t>
            </w:r>
          </w:p>
        </w:tc>
      </w:tr>
    </w:tbl>
    <w:p w14:paraId="0A11F16D" w14:textId="77777777" w:rsidR="00462771" w:rsidRDefault="00462771">
      <w:pPr>
        <w:sectPr w:rsidR="00462771" w:rsidSect="00C03838">
          <w:pgSz w:w="19845" w:h="19845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8692" w:type="dxa"/>
        <w:jc w:val="center"/>
        <w:tblLayout w:type="fixed"/>
        <w:tblLook w:val="04A0" w:firstRow="1" w:lastRow="0" w:firstColumn="1" w:lastColumn="0" w:noHBand="0" w:noVBand="1"/>
      </w:tblPr>
      <w:tblGrid>
        <w:gridCol w:w="3149"/>
        <w:gridCol w:w="1008"/>
        <w:gridCol w:w="1018"/>
        <w:gridCol w:w="682"/>
        <w:gridCol w:w="898"/>
        <w:gridCol w:w="315"/>
        <w:gridCol w:w="1005"/>
        <w:gridCol w:w="1045"/>
        <w:gridCol w:w="706"/>
        <w:gridCol w:w="873"/>
        <w:gridCol w:w="315"/>
        <w:gridCol w:w="1045"/>
        <w:gridCol w:w="1032"/>
        <w:gridCol w:w="682"/>
        <w:gridCol w:w="881"/>
        <w:gridCol w:w="7"/>
        <w:gridCol w:w="311"/>
        <w:gridCol w:w="7"/>
        <w:gridCol w:w="1019"/>
        <w:gridCol w:w="993"/>
        <w:gridCol w:w="746"/>
        <w:gridCol w:w="902"/>
        <w:gridCol w:w="21"/>
        <w:gridCol w:w="32"/>
      </w:tblGrid>
      <w:tr w:rsidR="00462771" w14:paraId="00636E39" w14:textId="77777777" w:rsidTr="00462771">
        <w:trPr>
          <w:trHeight w:val="81"/>
          <w:jc w:val="center"/>
        </w:trPr>
        <w:tc>
          <w:tcPr>
            <w:tcW w:w="18692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BDF6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7993">
              <w:rPr>
                <w:rFonts w:ascii="Times New Roman" w:hAnsi="Times New Roman"/>
                <w:bCs/>
                <w:color w:val="0D0D0D" w:themeColor="text1" w:themeTint="F2"/>
              </w:rPr>
              <w:lastRenderedPageBreak/>
              <w:t xml:space="preserve">Supplementary </w:t>
            </w:r>
            <w:r w:rsidRPr="00B279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able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Comparison between PN and RN patients before and after the inverse probability of treatment weighting.</w:t>
            </w:r>
          </w:p>
        </w:tc>
      </w:tr>
      <w:tr w:rsidR="00462771" w14:paraId="15A2F6EA" w14:textId="77777777" w:rsidTr="00462771">
        <w:trPr>
          <w:gridAfter w:val="1"/>
          <w:wAfter w:w="29" w:type="dxa"/>
          <w:trHeight w:val="86"/>
          <w:jc w:val="center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2ABF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C910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T3a </w:t>
            </w:r>
            <w:r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cm with FI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28E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FE7A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3a 4-7cm with FI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16E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5C9C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3a </w:t>
            </w:r>
            <w:r>
              <w:rPr>
                <w:rFonts w:ascii="Cambria Math" w:eastAsia="等线" w:hAnsi="Cambria Math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cm with SI</w:t>
            </w:r>
          </w:p>
        </w:tc>
        <w:tc>
          <w:tcPr>
            <w:tcW w:w="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6DF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5F13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3a 4-7cm with SI</w:t>
            </w:r>
          </w:p>
        </w:tc>
      </w:tr>
      <w:tr w:rsidR="00462771" w14:paraId="02E4539B" w14:textId="77777777" w:rsidTr="00462771">
        <w:trPr>
          <w:gridAfter w:val="2"/>
          <w:wAfter w:w="53" w:type="dxa"/>
          <w:trHeight w:val="102"/>
          <w:jc w:val="center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2A21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7F38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N grou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65D1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 group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DBCB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D299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weighted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09A4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AB61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N 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92BB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 grou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FA3C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B43C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weighted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47A3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0938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N grou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860D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 group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7AD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658D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weighted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BFDC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2F5C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N gro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AFE1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 grou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2F12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955F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weighted</w:t>
            </w:r>
          </w:p>
        </w:tc>
      </w:tr>
      <w:tr w:rsidR="00462771" w14:paraId="23EE9964" w14:textId="77777777" w:rsidTr="00462771">
        <w:trPr>
          <w:gridAfter w:val="2"/>
          <w:wAfter w:w="53" w:type="dxa"/>
          <w:trHeight w:val="86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177C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B00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3E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0F2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FA3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393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E5E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A0D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F3A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744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AD5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015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960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D36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AF8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556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892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CDB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23C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0AF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19DA1BC3" w14:textId="77777777" w:rsidTr="00462771">
        <w:trPr>
          <w:gridAfter w:val="2"/>
          <w:wAfter w:w="53" w:type="dxa"/>
          <w:trHeight w:val="92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6314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 at diagnosis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B04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C47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158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3DF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85E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5EC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493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804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ED5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83D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834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F86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D35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CDA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2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A6A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A2F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B3B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DA8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5A9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2</w:t>
            </w:r>
          </w:p>
        </w:tc>
      </w:tr>
      <w:tr w:rsidR="00462771" w14:paraId="34525494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D7A3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2010-2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733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8 (47.7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C72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 (52.6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98D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D47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655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B15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 (39.8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7F6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9 (53.1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E8A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54B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EEB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C4E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 (34.1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D29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 (38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002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E58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6F6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5F3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2 (32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D12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8 (33.1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3E3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089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0FC18C99" w14:textId="77777777" w:rsidTr="00462771">
        <w:trPr>
          <w:gridAfter w:val="2"/>
          <w:wAfter w:w="53" w:type="dxa"/>
          <w:trHeight w:val="10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8A8E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2014-2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4CC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9 (52.3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CE1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 (47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AAC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DE1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5EE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F81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6 (60.2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6B1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6 (46.9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17F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301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133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9F7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(65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7AA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 (61.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7F5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F88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6D2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D6B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6 (67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261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1 (66.9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F5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080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1330D9B4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88D3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at diagnosis, median [IQR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C5D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0 [54.0;70.0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C17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0 [59.0;74.5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94E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45B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7BD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514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 [58.0;72.0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1C8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0 [58.0;73.0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5E4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76E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62D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14B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 [54.5;70.0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799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 [56.0;73.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808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6E2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56A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72E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 [57.0;72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9B0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0 [57.0;72.0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415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F3E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</w:tr>
      <w:tr w:rsidR="00462771" w14:paraId="7BE9309C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957F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at diagnosis (category)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116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C98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4A1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119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C80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37B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4CE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1E5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18E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9CC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5AF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1D1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916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6BF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E87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72E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C97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9CB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CA5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462771" w14:paraId="695FA560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DC0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18-60 y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3FC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7 (40.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8E7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 (27.8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FE3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4F8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D31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258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 (33.6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3FE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9 (30.7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5FC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53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244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13D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34 (37.4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7EA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 (38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00B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7F3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474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404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 (40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751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6 (35.2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3EC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84C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41C2FE66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840F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61-85y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6CE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0 (59.1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52C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0 (72.2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98C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860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868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A34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0 (66.4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469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6 (69.3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009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BD3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5D7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9B8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57 (62.6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FC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8 (61.6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9FF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552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5B0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46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 (59.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771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3 (64.8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A35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708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6A9EACA8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5A5B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43F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BAE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68B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DF1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892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B8A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682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AF8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FA2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8CD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432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7B8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579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27D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79D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1EA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549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45B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A3A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462771" w14:paraId="71C7A713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A051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Whi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23D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7 (82.5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7FF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3 (83.5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21A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7FC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97B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FCB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0 (84.1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317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4 (85.7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013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8A6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8B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704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 (85.7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CE1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6 (85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766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987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3D3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1A7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 (90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F24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9 (86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18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ACB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D02C075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6AA2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Black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7D8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 (8.10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721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 (11.7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CD1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4C7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112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ED5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 (8.85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4ED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 (7.34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64D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EC1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D8F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8F8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7.6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498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 (9.0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497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EF8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64A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A37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4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2B4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(6.12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F49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499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67549C74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0E7D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Oth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9DE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 (9.41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DEF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 (4.8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A19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CFC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1E4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F9E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 (7.08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26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 (6.98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BD5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AFD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861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18A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6.5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536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 (5.88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3C2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E5C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EB3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749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5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A59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 (7.2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7E8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030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54DA9541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F7B7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FEB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DCF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A62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3AF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589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906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05B3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35B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1E3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620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660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E8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1FC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D17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0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965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5004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EBD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BD3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DBD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9</w:t>
            </w:r>
          </w:p>
        </w:tc>
      </w:tr>
      <w:tr w:rsidR="00462771" w14:paraId="1C1F19B3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C9C2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Fema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0DE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 (23.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90B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 (36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D4B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E7A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47C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AF4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 (21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242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 (30.1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00A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C72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5ED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F86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(39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7E4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 (40.8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609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B76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F05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D76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(4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9BE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2 (31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A37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EF1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1BADB386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962E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Ma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5EB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8 (76.1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84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 (63.6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AE9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D8B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694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943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8 (78.8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0B5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1 (69.9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6D0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D1D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BC1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4EF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(60.4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6C6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1 (59.2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D1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631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92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E3F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(56.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A7B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7 (68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E72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E02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DF77E24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EB7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household income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925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15F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F40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87D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E7A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7D8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D8B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FC1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70A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60A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F5A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113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F17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8DC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A95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423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79D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43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B5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2</w:t>
            </w:r>
          </w:p>
        </w:tc>
      </w:tr>
      <w:tr w:rsidR="00462771" w14:paraId="693E21F9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0D4F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Less than $599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6E9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9 (30.4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3C2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5 (43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02E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18E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5C1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847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 (34.5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C11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6 (39.8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AD9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B8A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511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9D9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 (36.3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8E5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 (39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42F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1A1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5AF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C74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 (27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1F8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3 (39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2A8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7F3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4B1858D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2CFE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More than $60,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D6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8 (69.6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F33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6 (57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2F8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E7C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034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B5E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8 (65.5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6CF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9 (60.2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C20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A4F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44B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134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 (63.7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226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5 (60.6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5ED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82E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8F4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C68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 (72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AE1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6 (60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A24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DDF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0767BF71" w14:textId="77777777" w:rsidTr="00462771">
        <w:trPr>
          <w:gridAfter w:val="2"/>
          <w:wAfter w:w="53" w:type="dxa"/>
          <w:trHeight w:val="92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36A3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ith prior other cancer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B87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C8B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9DE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3C6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206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7D4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407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2B7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2EF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EFE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7A6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CDC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274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FD7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C7E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CFC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87A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AA2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1CA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</w:p>
        </w:tc>
      </w:tr>
      <w:tr w:rsidR="00462771" w14:paraId="3C381BE7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F412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1BD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2 (79.2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2E5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0 (79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CFF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1DF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51E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1E3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4 (72.6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BB2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9 (81.5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9FD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C39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379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723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 (80.2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C54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4 (77.5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58A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2EB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503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5CE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 (78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532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2 (83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BAD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AD9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23689D25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4BC7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007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 (20.8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842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 (21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276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AD0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C61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DEF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 (27.4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3F6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 (18.5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392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4D0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CC6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8EC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 (19.8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051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 (22.5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538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DB1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45E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E0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 (21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9B1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7 (16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3F6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5D4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5E4C3712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6B0E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terality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F76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822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0A2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8CA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C0A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B1C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490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952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320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A16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30F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EB7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F4F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CBA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CD1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7B0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46F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2FC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81B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0</w:t>
            </w:r>
          </w:p>
        </w:tc>
      </w:tr>
      <w:tr w:rsidR="00462771" w14:paraId="1CDA1B7F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8A3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Lef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A1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1 (50.5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2CE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5 (49.8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903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D3E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744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969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 (52.7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E27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0 (53.3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DC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612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FAB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835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 (45.1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9AD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0 (51.9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BAF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90A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D2C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BEA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 (48.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27C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6 (48.5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B06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0DF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4E9DCACD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8B5C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Righ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396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6 (49.5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E0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 (50.2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BAC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ED7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9B7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B31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 (47.3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82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5 (46.7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9E9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0D4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577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E41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(54.9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5C5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9 (48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6E3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DED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B40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174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 (52.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219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3 (51.5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98D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F9F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08A766CD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E70D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ze, median [IQR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A9A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0 [2.20;3.50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390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 [2.60;3.8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0D4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0BB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A0A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08B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[4.50;5.80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589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 [5.00;6.50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088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BF9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E58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99C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 [2.50;3.50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763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 [2.90;3.8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653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AAC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4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6BE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CA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0 [4.60;5.8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1B5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0 [5.00;6.50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F0E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BF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 w:rsidR="00462771" w14:paraId="7062E1C5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8C15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logical type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D1A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CD3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466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3A6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8E6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E63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0C9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098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4A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5EE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6B6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442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8D8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C22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E01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83C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4B7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52A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466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5</w:t>
            </w:r>
          </w:p>
        </w:tc>
      </w:tr>
      <w:tr w:rsidR="00462771" w14:paraId="0D6304F0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2D6B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Clear cell RC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163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 (54.0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477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0 (61.9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FB7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F0C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A3C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374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9 (57.1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6FC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1 (69.9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7FC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0EF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2ED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B39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 (73.6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83C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8 (72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B19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FC2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14E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B17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 (81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050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2 (79.2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46E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5E6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2CFCC37E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202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Other/undefin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AED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0 (46.0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682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 (38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E8F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90D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6A8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29F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 (42.9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A9E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4 (30.1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512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A11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80E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71A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 (26.4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46A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 (28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E5E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D77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BB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F91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 (18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45B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7 (20.8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41F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7B5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5677C03C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965B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rcomatoid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edifferentiation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1C3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41A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6AC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3C5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0DA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714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6D7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530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131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D68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3CE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62E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055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0CB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72D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877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4A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D6A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71B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 w:rsidR="00462771" w14:paraId="74B3E0EA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A054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8AE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8 (98.0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EE2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6 (98.3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E14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469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5C0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591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8 (96.5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45D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7 (93.1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CA7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CE7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6A4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E99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 (98.9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A19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7 (95.8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211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238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F5E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E02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 (94.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23B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4 (95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C3A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CE2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699FEB9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66CC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684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(1.9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CF7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1.7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157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857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180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A10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(3.5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3C8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 (6.86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C17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A5F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A82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EB0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.1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559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 (4.15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9C6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1DA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370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2F2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5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F80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 (5.01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375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64F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6A88BE16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DD9E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urhma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grade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CB2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0EA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F53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A70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A66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C3D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FAC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7EC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8ED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741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503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970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EED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B5F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1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CAF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F23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1B2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615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383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</w:tr>
      <w:tr w:rsidR="00462771" w14:paraId="3CC6974A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4FB9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I/I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3E1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2 (66.1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59B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0 (61.9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8FE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C45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256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EA1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5 (55.3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EEE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1 (46.3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706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1BA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B56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3BE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 (56.0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FBE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2 (56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0DA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9A5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A69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FF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 (36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C23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4 (42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DC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75B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D2EF937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D95C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III/I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725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5 (33.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5E3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 (38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C31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386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386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C79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 (44.7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36A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4 (53.7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A63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8E5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14F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4F9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 (44.0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C66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7 (43.9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0FC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D4C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AD5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C50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 (63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9E1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5 (57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D96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7C5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303A8349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8F84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onal lymph nodes removed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A14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0BD2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530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0D6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F40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6E4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D9D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D53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885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E73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132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81A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958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210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D4C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979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2A8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A9D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FE9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</w:p>
        </w:tc>
      </w:tr>
      <w:tr w:rsidR="00462771" w14:paraId="38D29C40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4E7A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78A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6 (97.6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ADA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2 (90.0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0F4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CDD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CAC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234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 (93.4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555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6 (88.3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6A3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36C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F00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EDB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 (96.7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A58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1 (86.9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DF3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1D6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315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BB8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 (92.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43F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6 (83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783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1BE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566C6DA7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1E97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4A7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 (2.41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A4B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 (9.97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201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9B2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FDD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C0E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 (6.64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51E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 (11.7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120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EA0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392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7DD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(3.3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41F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 (13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101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5C7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CCD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805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7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A68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 (17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441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050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02F46EAA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7B88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time to event/censor, median [IQR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DE6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 [2.00;6.08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18F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 [2.12;6.17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A09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86C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F8D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CA2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 [2.25;5.42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5FD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 [2.08;6.17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859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BA4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A18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E98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 [1.67;5.17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CBB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0 [1.92;5.17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DFE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7DE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F0C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687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 [2.02;4.9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C3C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2 [1.75;4.83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3AC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E40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462771" w14:paraId="78B335A4" w14:textId="77777777" w:rsidTr="00462771">
        <w:trPr>
          <w:gridAfter w:val="2"/>
          <w:wAfter w:w="53" w:type="dxa"/>
          <w:trHeight w:val="165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1C1D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timated median follow-up time, [95CI%]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72C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8 [4.17-4.92]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4E6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 [4.58-5.67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80E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26E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679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80E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5 [3.83-4.75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7D4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[4.67-5.33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F8B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675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EBB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CDA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 [2.50-4.33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86E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8 [3.08-4.17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6D6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135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C10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3F7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 [3.58-4.6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F08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 [3.33-3.75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4B2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1F2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</w:tr>
      <w:tr w:rsidR="00462771" w14:paraId="2B5ABABB" w14:textId="77777777" w:rsidTr="00462771">
        <w:trPr>
          <w:gridAfter w:val="2"/>
          <w:wAfter w:w="53" w:type="dxa"/>
          <w:trHeight w:val="92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C0B4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 outcomes, N (%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711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4B1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170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574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9E9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695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F28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BB1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8AD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2F4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3E83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F64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5DE6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4089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3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848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618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1EC8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B4F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97E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5</w:t>
            </w:r>
          </w:p>
        </w:tc>
      </w:tr>
      <w:tr w:rsidR="00462771" w14:paraId="30C81F64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548D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    Aliv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7D0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0 (89.7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BDF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6 (77.7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F56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C17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C3C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4858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4 (81.4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2CA3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8 (73.1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4CC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F10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2E86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9F2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 (91.2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5D4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3 (84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222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CB99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8FB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1EE0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 (84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1E1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6 (81.9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14D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D2A0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70C9E0FA" w14:textId="77777777" w:rsidTr="00462771">
        <w:trPr>
          <w:gridAfter w:val="2"/>
          <w:wAfter w:w="53" w:type="dxa"/>
          <w:trHeight w:val="81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FBF3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Dead from RC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4AB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(1.7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BD4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 (7.22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225C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0DE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E84E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B13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 (7.08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12E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 (11.4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CB5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A544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D61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95D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2.2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DAA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 (5.5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17EF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F3AF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3B7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3B97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(8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F75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 (8.45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4BC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BBBB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6690802F" w14:textId="77777777" w:rsidTr="00462771">
        <w:trPr>
          <w:gridAfter w:val="2"/>
          <w:wAfter w:w="53" w:type="dxa"/>
          <w:trHeight w:val="92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D454" w14:textId="77777777" w:rsidR="00462771" w:rsidRDefault="00462771" w:rsidP="00D8536E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Dead from other event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579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 (8.53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CA64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 (15.1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414E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4B8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DC4C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252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 (11.5)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19D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 (15.5)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6B7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E72A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E071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3302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6.5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930B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 (10.4)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D321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736D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FFA7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8875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7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9B5D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 (9.68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14BA" w14:textId="77777777" w:rsidR="00462771" w:rsidRDefault="00462771" w:rsidP="00D8536E">
            <w:pPr>
              <w:widowControl/>
              <w:spacing w:line="0" w:lineRule="atLeas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0A85" w14:textId="77777777" w:rsidR="00462771" w:rsidRDefault="00462771" w:rsidP="00D8536E">
            <w:pPr>
              <w:widowControl/>
              <w:spacing w:line="0" w:lineRule="atLeas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71" w14:paraId="1C4FEA02" w14:textId="77777777" w:rsidTr="00462771">
        <w:trPr>
          <w:trHeight w:val="86"/>
          <w:jc w:val="center"/>
        </w:trPr>
        <w:tc>
          <w:tcPr>
            <w:tcW w:w="18692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26C41" w14:textId="77777777" w:rsidR="00462771" w:rsidRDefault="00462771" w:rsidP="00D8536E">
            <w:pPr>
              <w:widowControl/>
              <w:spacing w:line="0" w:lineRule="atLeast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C: renal cell carcinoma; PN: Partial nephrectomy; RN: Radical nephrectomy; OR: odds ratio; IQR: interquartile range; CI: confidence interval; FI: perirenal fat invasion; SI: sinus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sin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at invasion;</w:t>
            </w:r>
          </w:p>
        </w:tc>
      </w:tr>
    </w:tbl>
    <w:p w14:paraId="72D3086A" w14:textId="7F736C62" w:rsidR="00E4333A" w:rsidRPr="00462771" w:rsidRDefault="00E4333A"/>
    <w:sectPr w:rsidR="00E4333A" w:rsidRPr="00462771" w:rsidSect="00C03838">
      <w:pgSz w:w="19845" w:h="19845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57F53" w14:textId="77777777" w:rsidR="00036E7E" w:rsidRDefault="00036E7E" w:rsidP="00551213">
      <w:r>
        <w:separator/>
      </w:r>
    </w:p>
  </w:endnote>
  <w:endnote w:type="continuationSeparator" w:id="0">
    <w:p w14:paraId="6E64116A" w14:textId="77777777" w:rsidR="00036E7E" w:rsidRDefault="00036E7E" w:rsidP="00551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10D5A" w14:textId="77777777" w:rsidR="00036E7E" w:rsidRDefault="00036E7E" w:rsidP="00551213">
      <w:r>
        <w:separator/>
      </w:r>
    </w:p>
  </w:footnote>
  <w:footnote w:type="continuationSeparator" w:id="0">
    <w:p w14:paraId="6463551F" w14:textId="77777777" w:rsidR="00036E7E" w:rsidRDefault="00036E7E" w:rsidP="00551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NjYzM7a0MDUxMDNU0lEKTi0uzszPAymwqAUAMXsmSSwAAAA="/>
  </w:docVars>
  <w:rsids>
    <w:rsidRoot w:val="00F629C2"/>
    <w:rsid w:val="00036E7E"/>
    <w:rsid w:val="000B2470"/>
    <w:rsid w:val="00154E7A"/>
    <w:rsid w:val="00462771"/>
    <w:rsid w:val="00551213"/>
    <w:rsid w:val="00680731"/>
    <w:rsid w:val="00840E15"/>
    <w:rsid w:val="008464A4"/>
    <w:rsid w:val="00941608"/>
    <w:rsid w:val="009A6BEA"/>
    <w:rsid w:val="00AF5206"/>
    <w:rsid w:val="00BE2611"/>
    <w:rsid w:val="00C03838"/>
    <w:rsid w:val="00D319BD"/>
    <w:rsid w:val="00D554B3"/>
    <w:rsid w:val="00D7749B"/>
    <w:rsid w:val="00D947A2"/>
    <w:rsid w:val="00DE7FE7"/>
    <w:rsid w:val="00E001E9"/>
    <w:rsid w:val="00E4333A"/>
    <w:rsid w:val="00E7635D"/>
    <w:rsid w:val="00F6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37623"/>
  <w15:chartTrackingRefBased/>
  <w15:docId w15:val="{2F2EE3F4-5640-49F2-8BD5-3C28B6C6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8073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80731"/>
    <w:rPr>
      <w:color w:val="954F72"/>
      <w:u w:val="single"/>
    </w:rPr>
  </w:style>
  <w:style w:type="paragraph" w:customStyle="1" w:styleId="msonormal0">
    <w:name w:val="msonormal"/>
    <w:basedOn w:val="a"/>
    <w:rsid w:val="006807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8073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807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6807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68073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6807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8073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6807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68073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807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807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68073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6807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68073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68073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80731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51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121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1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51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0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671</Words>
  <Characters>9531</Characters>
  <Application>Microsoft Office Word</Application>
  <DocSecurity>0</DocSecurity>
  <Lines>79</Lines>
  <Paragraphs>22</Paragraphs>
  <ScaleCrop>false</ScaleCrop>
  <Company/>
  <LinksUpToDate>false</LinksUpToDate>
  <CharactersWithSpaces>1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 One .</dc:creator>
  <cp:keywords/>
  <dc:description/>
  <cp:lastModifiedBy>Some One .</cp:lastModifiedBy>
  <cp:revision>14</cp:revision>
  <dcterms:created xsi:type="dcterms:W3CDTF">2021-07-15T14:41:00Z</dcterms:created>
  <dcterms:modified xsi:type="dcterms:W3CDTF">2021-07-19T12:30:00Z</dcterms:modified>
</cp:coreProperties>
</file>